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318" w:rsidRDefault="00613513">
      <w:r>
        <w:rPr>
          <w:rFonts w:hint="eastAsia"/>
        </w:rPr>
        <w:t xml:space="preserve">Table 5 </w:t>
      </w:r>
      <w:r>
        <w:t xml:space="preserve">magenta-module GO </w:t>
      </w:r>
      <w:proofErr w:type="spellStart"/>
      <w:r>
        <w:t>kegg</w:t>
      </w:r>
      <w:proofErr w:type="spellEnd"/>
      <w:r>
        <w:t>, Gene ontology analysis of that are involved with the genes in the magenta co-expression module</w:t>
      </w:r>
      <w:bookmarkStart w:id="0" w:name="_GoBack"/>
      <w:bookmarkEnd w:id="0"/>
    </w:p>
    <w:tbl>
      <w:tblPr>
        <w:tblW w:w="139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"/>
        <w:gridCol w:w="1263"/>
        <w:gridCol w:w="2700"/>
        <w:gridCol w:w="1000"/>
        <w:gridCol w:w="1150"/>
        <w:gridCol w:w="1162"/>
        <w:gridCol w:w="1225"/>
        <w:gridCol w:w="4213"/>
        <w:gridCol w:w="662"/>
      </w:tblGrid>
      <w:tr w:rsidR="00046318">
        <w:trPr>
          <w:trHeight w:val="300"/>
        </w:trPr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eneRatio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.adjust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qvalue</w:t>
            </w:r>
            <w:proofErr w:type="spellEnd"/>
          </w:p>
        </w:tc>
        <w:tc>
          <w:tcPr>
            <w:tcW w:w="4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eneID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0249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ntigen processing and presentation of peptide antigen via MHC class I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4/12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0281E-1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60666E-1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76907E-12</w:t>
            </w:r>
          </w:p>
        </w:tc>
        <w:tc>
          <w:tcPr>
            <w:tcW w:w="4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CTSL/HLA-DRB5/LGMN/HLA-DPA1/HLA-DMA/CTSS/TREM2/HLA-DQB1/AP1B1/HLA-DQA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0250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ntigen processing and presentation of peptide or polysaccharide antigen via MHC class 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4/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49119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60666E-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76907E-1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CTSL/HLA-DRB5/LGMN/HLA-DPA1/HLA-DMA/CTSS/TREM2/HLA-DQB1/AP1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48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ntigen processing and presentation of peptide antig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7/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.55386E-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60666E-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76907E-1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CTSL/HLA-DRB5/LGMN/HLA-DPA1/HLA-DMA/CTSS/CYBB/TREM2/HLA-DQB1/AP1B1/HLA-DQA1/PSMB10/ERAP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198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ntigen processing and presentation of exogenous peptide antigen via MHC class 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3/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5.58015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31461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54484E-1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CTSL/HLA-DRB5/LGMN/HLA-DPA1/HLA-DMA/CTSS/HLA-DQB1/AP1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B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198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ntigen processing and present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7/1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.8692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.21464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23586E-1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CTSL/HLA-DRB5/LGMN/HLA-DPA1/HLA-DMA/CTSS/CYBB/TREM2/HLA-DQB1/AP1B1/HLA-DQA1/PSMB10/ERAP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426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HC class II protein compl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/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08624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368E-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5436E-14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HLA-DRB5/HLA-DPA1/HLA-DMA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426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HC protein compl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/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85158E-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01822E-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31559E-1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HLA-DRB5/HLA-DPA1/HLA-DMA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306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lathrin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-coated endocytic vesicle membra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/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5.82369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56644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67296E-10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APOE/HLA-DRB1/HLA-DPB1/HLA-DRB5/HLA-DPA1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715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integral component of 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lumena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side of endoplasmic reticulum membra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/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6.5563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56644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67296E-10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HLA-DRB5/HLA-DPA1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985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lumena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side of endoplasmic reticulum membra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/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6.5563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56644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67296E-10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PB1/HLA-DRB5/HLA-DPA1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422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eptide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5/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8.02809E-1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1.29008E-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04733E-07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APOE/HLA-DRB1/C1QA/HLA-DPB1/CD14/HLA-DRB5/HLA-DPA1/RAMP2/ITGB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2/TREM2/HLA-DQB1/HLA-DQA1/ERAP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15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426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eptide antigen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7/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9.40456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29008E-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04733E-07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RB1/HLA-DPB1/HLA-DRB5/HLA-DPA1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332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amide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6/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26478E-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29008E-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04733E-07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APOE/HLA-DRB1/C1QA/PLTP/HLA-DPB1/CD14/HLA-DRB5/HLA-DPA1/RAMP2/ITGB2/TREM2/HLA-DQB1/HLA-DQA1/ERAP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323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HC class II receptor activ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/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44795E-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63768E-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14136E-05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PA1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GO:00230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MHC class II protein complex 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/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89948E-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0001774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0.000144059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HLA-DM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sa051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Staphylococcus aureus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6/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.66891E-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6.58317E-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4.96379E-14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RB1/C1QC/C1QA/C1QB/HLA-DPB1/HLA-DRB5/HLA-DPA1/HLA-DMA/ITGB2/FCGR3A/HLA-DQB1/FCGR2A/FPR3/HLA-DQA1/C3AR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sa051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Leishmanias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3/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79988E-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56716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18166E-1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RB1/HLA-DPB1/HLA-DRB5/HLA-DPA1/HLA-DMA/IFNGR1/ITGB2/CYBB/FCGR3A/HLA-DQB1/FCGR2A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sa046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Antigen processing and 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present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13/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33438E-1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1.56716E-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18166E-1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D74/HLA-DRA/HLA-DRB1/CTSB/HLA-DPB1/C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TSL/HLA-DRB5/LGMN/HLA-DPA1/HLA-DMA/CTSS/HLA-DQB1/HLA-DQA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13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KEG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sa045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Cell adhesion molecules (CAM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5/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7.11238E-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50711E-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8904E-10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RB1/HLA-DPB1/HLA-DRB5/HLA-DPA1/HLA-DMA/ESAM/ITGB2/PECAM1/HLA-DQB1/CDH5/CLDN5/HLA-DQA1/VCAM1/CD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046318">
        <w:trPr>
          <w:trHeight w:val="300"/>
        </w:trPr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KEGG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sa041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Phagoso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5/7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.16021E-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3.27179E-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2.46697E-10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HLA-DRA/HLA-DRB1/HLA-DPB1/CD14/CTSL/HLA-DRB5/HLA-DPA1/HLA-DMA/ITGB2/CTSS/CYBB/FCGR3A/HLA-DQB1/FCGR2A/HLA-DQA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6318" w:rsidRDefault="00600200">
            <w:pPr>
              <w:widowControl/>
              <w:jc w:val="righ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</w:tbl>
    <w:p w:rsidR="00046318" w:rsidRDefault="00046318"/>
    <w:sectPr w:rsidR="000463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200" w:rsidRDefault="00600200" w:rsidP="00613513">
      <w:pPr>
        <w:spacing w:after="0" w:line="240" w:lineRule="auto"/>
      </w:pPr>
      <w:r>
        <w:separator/>
      </w:r>
    </w:p>
  </w:endnote>
  <w:endnote w:type="continuationSeparator" w:id="0">
    <w:p w:rsidR="00600200" w:rsidRDefault="00600200" w:rsidP="00613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200" w:rsidRDefault="00600200" w:rsidP="00613513">
      <w:pPr>
        <w:spacing w:after="0" w:line="240" w:lineRule="auto"/>
      </w:pPr>
      <w:r>
        <w:separator/>
      </w:r>
    </w:p>
  </w:footnote>
  <w:footnote w:type="continuationSeparator" w:id="0">
    <w:p w:rsidR="00600200" w:rsidRDefault="00600200" w:rsidP="00613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318"/>
    <w:rsid w:val="00046318"/>
    <w:rsid w:val="00600200"/>
    <w:rsid w:val="00613513"/>
    <w:rsid w:val="1ED57C9B"/>
    <w:rsid w:val="42F342D3"/>
    <w:rsid w:val="4BDF0485"/>
    <w:rsid w:val="509A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35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6135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4">
    <w:name w:val="footer"/>
    <w:basedOn w:val="a"/>
    <w:link w:val="Char0"/>
    <w:rsid w:val="006135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61351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35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rsid w:val="006135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4">
    <w:name w:val="footer"/>
    <w:basedOn w:val="a"/>
    <w:link w:val="Char0"/>
    <w:rsid w:val="006135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rsid w:val="0061351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n</dc:creator>
  <cp:lastModifiedBy>肖军</cp:lastModifiedBy>
  <cp:revision>2</cp:revision>
  <dcterms:created xsi:type="dcterms:W3CDTF">2014-10-29T12:08:00Z</dcterms:created>
  <dcterms:modified xsi:type="dcterms:W3CDTF">2020-07-2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